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5107F" w14:textId="27925E96" w:rsidR="00EC651B" w:rsidRPr="00751CAF" w:rsidRDefault="00003DBE" w:rsidP="00751CA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51CA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C651B" w:rsidRPr="00751CAF">
        <w:rPr>
          <w:rFonts w:ascii="Times New Roman" w:hAnsi="Times New Roman" w:cs="Times New Roman"/>
          <w:b/>
          <w:bCs/>
          <w:sz w:val="20"/>
          <w:szCs w:val="20"/>
        </w:rPr>
        <w:t xml:space="preserve">4 </w:t>
      </w:r>
      <w:r w:rsidR="00DB398E" w:rsidRPr="00DB398E">
        <w:rPr>
          <w:rFonts w:ascii="Times New Roman" w:hAnsi="Times New Roman" w:cs="Times New Roman"/>
          <w:b/>
          <w:bCs/>
          <w:sz w:val="20"/>
          <w:szCs w:val="20"/>
        </w:rPr>
        <w:t>Summary of Classification Outcomes by Qiu and Obeid System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03DBE" w:rsidRPr="00751CAF" w14:paraId="3E8B3B28" w14:textId="77777777" w:rsidTr="00751CAF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C9AFF63" w14:textId="54D11BEB" w:rsidR="00003DBE" w:rsidRPr="00751CAF" w:rsidRDefault="00EC651B" w:rsidP="00265F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ctor / Classificatio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1443B5B" w14:textId="77777777" w:rsidR="00003DBE" w:rsidRPr="00751CAF" w:rsidRDefault="00003DBE" w:rsidP="00265F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1CA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Qiu (First Round)</w:t>
            </w:r>
          </w:p>
          <w:p w14:paraId="31A5C2FD" w14:textId="6644E902" w:rsidR="00003DBE" w:rsidRPr="00751CAF" w:rsidRDefault="00003DBE" w:rsidP="00265F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751CA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51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3F362ED7" w14:textId="77777777" w:rsidR="00003DBE" w:rsidRPr="00751CAF" w:rsidRDefault="00003DBE" w:rsidP="00265F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1CA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beid (First Round)</w:t>
            </w:r>
          </w:p>
          <w:p w14:paraId="1CAFC5A9" w14:textId="7CABD561" w:rsidR="00003DBE" w:rsidRPr="00751CAF" w:rsidRDefault="00003DBE" w:rsidP="00265F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751CA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51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E3EB492" w14:textId="77777777" w:rsidR="00003DBE" w:rsidRPr="00751CAF" w:rsidRDefault="00003DBE" w:rsidP="00265F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1CA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Qiu (Second Round)</w:t>
            </w:r>
          </w:p>
          <w:p w14:paraId="66A20626" w14:textId="6725DA67" w:rsidR="00003DBE" w:rsidRPr="00751CAF" w:rsidRDefault="00003DBE" w:rsidP="00265F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751CA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51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0D2DA16" w14:textId="77777777" w:rsidR="00003DBE" w:rsidRPr="00751CAF" w:rsidRDefault="00003DBE" w:rsidP="00265F7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1CAF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beid (Second Round)</w:t>
            </w:r>
          </w:p>
          <w:p w14:paraId="6405689D" w14:textId="32389E79" w:rsidR="00003DBE" w:rsidRPr="00751CAF" w:rsidRDefault="00003DBE" w:rsidP="00265F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751CA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51C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EC651B" w:rsidRPr="00751CAF" w14:paraId="68137C02" w14:textId="77777777" w:rsidTr="00751CAF">
        <w:tc>
          <w:tcPr>
            <w:tcW w:w="1704" w:type="dxa"/>
            <w:tcBorders>
              <w:top w:val="single" w:sz="4" w:space="0" w:color="auto"/>
            </w:tcBorders>
          </w:tcPr>
          <w:p w14:paraId="7E694B7D" w14:textId="77777777" w:rsidR="00EC651B" w:rsidRPr="00751CAF" w:rsidRDefault="00EC651B" w:rsidP="00EC651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ctor 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881F213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1C307987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AB2F37B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E337B72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4D94" w:rsidRPr="00751CAF" w14:paraId="120C4602" w14:textId="77777777" w:rsidTr="00751CAF">
        <w:tc>
          <w:tcPr>
            <w:tcW w:w="1704" w:type="dxa"/>
          </w:tcPr>
          <w:p w14:paraId="4E895063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1704" w:type="dxa"/>
          </w:tcPr>
          <w:p w14:paraId="04DDC2E1" w14:textId="24C9FA0F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6 (51.4%)</w:t>
            </w:r>
          </w:p>
        </w:tc>
        <w:tc>
          <w:tcPr>
            <w:tcW w:w="1704" w:type="dxa"/>
          </w:tcPr>
          <w:p w14:paraId="4A89EE35" w14:textId="246C584B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28843123" w14:textId="310A233B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4 (48.6%)</w:t>
            </w:r>
          </w:p>
        </w:tc>
        <w:tc>
          <w:tcPr>
            <w:tcW w:w="1705" w:type="dxa"/>
          </w:tcPr>
          <w:p w14:paraId="725DC2EF" w14:textId="26A38C80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74D94" w:rsidRPr="00751CAF" w14:paraId="4AC961FC" w14:textId="77777777" w:rsidTr="00751CAF">
        <w:tc>
          <w:tcPr>
            <w:tcW w:w="1704" w:type="dxa"/>
          </w:tcPr>
          <w:p w14:paraId="7BE685E0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B:</w:t>
            </w:r>
          </w:p>
        </w:tc>
        <w:tc>
          <w:tcPr>
            <w:tcW w:w="1704" w:type="dxa"/>
          </w:tcPr>
          <w:p w14:paraId="55AAE9B2" w14:textId="43E898A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6 (22.9%)</w:t>
            </w:r>
          </w:p>
        </w:tc>
        <w:tc>
          <w:tcPr>
            <w:tcW w:w="1704" w:type="dxa"/>
          </w:tcPr>
          <w:p w14:paraId="18D42D4E" w14:textId="4224491B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EDAC26F" w14:textId="0A97F24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5" w:type="dxa"/>
          </w:tcPr>
          <w:p w14:paraId="4961DF89" w14:textId="3B4DC1D8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74D94" w:rsidRPr="00751CAF" w14:paraId="5C725613" w14:textId="77777777" w:rsidTr="00751CAF">
        <w:tc>
          <w:tcPr>
            <w:tcW w:w="1704" w:type="dxa"/>
          </w:tcPr>
          <w:p w14:paraId="2AC0EADF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C:</w:t>
            </w:r>
          </w:p>
        </w:tc>
        <w:tc>
          <w:tcPr>
            <w:tcW w:w="1704" w:type="dxa"/>
          </w:tcPr>
          <w:p w14:paraId="45FF3D2F" w14:textId="796F6356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4" w:type="dxa"/>
          </w:tcPr>
          <w:p w14:paraId="6BDB1B8C" w14:textId="23586094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FBCC424" w14:textId="3964D6E3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5" w:type="dxa"/>
          </w:tcPr>
          <w:p w14:paraId="17BD83B4" w14:textId="275409E4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74D94" w:rsidRPr="00751CAF" w14:paraId="776ED859" w14:textId="77777777" w:rsidTr="00751CAF">
        <w:tc>
          <w:tcPr>
            <w:tcW w:w="1704" w:type="dxa"/>
          </w:tcPr>
          <w:p w14:paraId="295CEDE5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0:</w:t>
            </w:r>
          </w:p>
        </w:tc>
        <w:tc>
          <w:tcPr>
            <w:tcW w:w="1704" w:type="dxa"/>
          </w:tcPr>
          <w:p w14:paraId="6D1F3F9B" w14:textId="1CEC5EA5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62D82035" w14:textId="7868314A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9 (41.4%)</w:t>
            </w:r>
          </w:p>
        </w:tc>
        <w:tc>
          <w:tcPr>
            <w:tcW w:w="1705" w:type="dxa"/>
          </w:tcPr>
          <w:p w14:paraId="185877AF" w14:textId="06FC558A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4F433AB" w14:textId="3DB2B6D0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4 (34.3%)</w:t>
            </w:r>
          </w:p>
        </w:tc>
      </w:tr>
      <w:tr w:rsidR="00E74D94" w:rsidRPr="00751CAF" w14:paraId="7B9D7CD4" w14:textId="77777777" w:rsidTr="00751CAF">
        <w:tc>
          <w:tcPr>
            <w:tcW w:w="1704" w:type="dxa"/>
          </w:tcPr>
          <w:p w14:paraId="726EB522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1:</w:t>
            </w:r>
          </w:p>
        </w:tc>
        <w:tc>
          <w:tcPr>
            <w:tcW w:w="1704" w:type="dxa"/>
          </w:tcPr>
          <w:p w14:paraId="1C27BB49" w14:textId="10988E6A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3B48A295" w14:textId="1E984189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  <w:tc>
          <w:tcPr>
            <w:tcW w:w="1705" w:type="dxa"/>
          </w:tcPr>
          <w:p w14:paraId="6C91F768" w14:textId="1AC120E9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36CD4359" w14:textId="539AA1BA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3 (18.6%)</w:t>
            </w:r>
          </w:p>
        </w:tc>
      </w:tr>
      <w:tr w:rsidR="00E74D94" w:rsidRPr="00751CAF" w14:paraId="09423A2A" w14:textId="77777777" w:rsidTr="00751CAF">
        <w:tc>
          <w:tcPr>
            <w:tcW w:w="1704" w:type="dxa"/>
          </w:tcPr>
          <w:p w14:paraId="63CAC680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2:</w:t>
            </w:r>
          </w:p>
        </w:tc>
        <w:tc>
          <w:tcPr>
            <w:tcW w:w="1704" w:type="dxa"/>
          </w:tcPr>
          <w:p w14:paraId="752E1582" w14:textId="4BE044C6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03FC037B" w14:textId="72B9D3C2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0 (14.3%)</w:t>
            </w:r>
          </w:p>
        </w:tc>
        <w:tc>
          <w:tcPr>
            <w:tcW w:w="1705" w:type="dxa"/>
          </w:tcPr>
          <w:p w14:paraId="761E44D8" w14:textId="03789869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02441765" w14:textId="69D49970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6 (8.6%)</w:t>
            </w:r>
          </w:p>
        </w:tc>
      </w:tr>
      <w:tr w:rsidR="00E74D94" w:rsidRPr="00751CAF" w14:paraId="7D1F6543" w14:textId="77777777" w:rsidTr="00751CAF">
        <w:tc>
          <w:tcPr>
            <w:tcW w:w="1704" w:type="dxa"/>
          </w:tcPr>
          <w:p w14:paraId="4CBE00C7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B:</w:t>
            </w:r>
          </w:p>
        </w:tc>
        <w:tc>
          <w:tcPr>
            <w:tcW w:w="1704" w:type="dxa"/>
          </w:tcPr>
          <w:p w14:paraId="3030A083" w14:textId="1A907BEB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548A7E0E" w14:textId="131376B4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4 (5.7%)</w:t>
            </w:r>
          </w:p>
        </w:tc>
        <w:tc>
          <w:tcPr>
            <w:tcW w:w="1705" w:type="dxa"/>
          </w:tcPr>
          <w:p w14:paraId="6012CF54" w14:textId="582D812C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CA8A71A" w14:textId="401A8616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</w:tr>
      <w:tr w:rsidR="00E74D94" w:rsidRPr="00751CAF" w14:paraId="1E622645" w14:textId="77777777" w:rsidTr="00751CAF">
        <w:tc>
          <w:tcPr>
            <w:tcW w:w="1704" w:type="dxa"/>
          </w:tcPr>
          <w:p w14:paraId="387CACDB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1:</w:t>
            </w:r>
          </w:p>
        </w:tc>
        <w:tc>
          <w:tcPr>
            <w:tcW w:w="1704" w:type="dxa"/>
          </w:tcPr>
          <w:p w14:paraId="22002E98" w14:textId="673CE136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7C08394F" w14:textId="38636E66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4 (20.0%)</w:t>
            </w:r>
          </w:p>
        </w:tc>
        <w:tc>
          <w:tcPr>
            <w:tcW w:w="1705" w:type="dxa"/>
          </w:tcPr>
          <w:p w14:paraId="628B7F76" w14:textId="68C5B1A1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CA5C423" w14:textId="5F53B68A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6 (22.9%)</w:t>
            </w:r>
          </w:p>
        </w:tc>
      </w:tr>
      <w:tr w:rsidR="00E74D94" w:rsidRPr="00751CAF" w14:paraId="40FA532F" w14:textId="77777777" w:rsidTr="00751CAF">
        <w:tc>
          <w:tcPr>
            <w:tcW w:w="1704" w:type="dxa"/>
          </w:tcPr>
          <w:p w14:paraId="3662D758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2:</w:t>
            </w:r>
          </w:p>
        </w:tc>
        <w:tc>
          <w:tcPr>
            <w:tcW w:w="1704" w:type="dxa"/>
          </w:tcPr>
          <w:p w14:paraId="08EC203E" w14:textId="725D3724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659D92C2" w14:textId="605F94AE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5 (7.1%)</w:t>
            </w:r>
          </w:p>
        </w:tc>
        <w:tc>
          <w:tcPr>
            <w:tcW w:w="1705" w:type="dxa"/>
          </w:tcPr>
          <w:p w14:paraId="69140B12" w14:textId="3F23BE2A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0F98F46" w14:textId="68483F0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6 (8.6%)</w:t>
            </w:r>
          </w:p>
        </w:tc>
      </w:tr>
      <w:tr w:rsidR="00E74D94" w:rsidRPr="00751CAF" w14:paraId="291AAB5E" w14:textId="77777777" w:rsidTr="00751CAF">
        <w:tc>
          <w:tcPr>
            <w:tcW w:w="1704" w:type="dxa"/>
          </w:tcPr>
          <w:p w14:paraId="5E561B59" w14:textId="77777777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704" w:type="dxa"/>
          </w:tcPr>
          <w:p w14:paraId="2864070A" w14:textId="4F593574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206EDF14" w14:textId="3BC155A6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1705" w:type="dxa"/>
          </w:tcPr>
          <w:p w14:paraId="5870D0F0" w14:textId="0088CA62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7B0C7CBF" w14:textId="209F86C2" w:rsidR="00E74D94" w:rsidRPr="00751CAF" w:rsidRDefault="00E74D94" w:rsidP="00E74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</w:tr>
      <w:tr w:rsidR="00EC651B" w:rsidRPr="00751CAF" w14:paraId="57EF23B2" w14:textId="77777777" w:rsidTr="00751CAF">
        <w:tc>
          <w:tcPr>
            <w:tcW w:w="1704" w:type="dxa"/>
          </w:tcPr>
          <w:p w14:paraId="7F2CF1E9" w14:textId="77777777" w:rsidR="00EC651B" w:rsidRPr="00751CAF" w:rsidRDefault="00EC651B" w:rsidP="00EC651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ctor 2</w:t>
            </w:r>
          </w:p>
        </w:tc>
        <w:tc>
          <w:tcPr>
            <w:tcW w:w="1704" w:type="dxa"/>
          </w:tcPr>
          <w:p w14:paraId="7A4983C2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71509D17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3CA75FAF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7C0E9ECD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2AF" w:rsidRPr="00751CAF" w14:paraId="1E35674E" w14:textId="77777777" w:rsidTr="00751CAF">
        <w:tc>
          <w:tcPr>
            <w:tcW w:w="1704" w:type="dxa"/>
          </w:tcPr>
          <w:p w14:paraId="0C393C02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1704" w:type="dxa"/>
          </w:tcPr>
          <w:p w14:paraId="0ABFD220" w14:textId="06AAB85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2 (45.7%)</w:t>
            </w:r>
          </w:p>
        </w:tc>
        <w:tc>
          <w:tcPr>
            <w:tcW w:w="1704" w:type="dxa"/>
          </w:tcPr>
          <w:p w14:paraId="7BECCE58" w14:textId="5E6F669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6B4F310" w14:textId="72BF2EB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0 (42.9%)</w:t>
            </w:r>
          </w:p>
        </w:tc>
        <w:tc>
          <w:tcPr>
            <w:tcW w:w="1705" w:type="dxa"/>
          </w:tcPr>
          <w:p w14:paraId="26DD98A3" w14:textId="2B6FA1A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164CDC16" w14:textId="77777777" w:rsidTr="00751CAF">
        <w:tc>
          <w:tcPr>
            <w:tcW w:w="1704" w:type="dxa"/>
          </w:tcPr>
          <w:p w14:paraId="01C8D6C2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B:</w:t>
            </w:r>
          </w:p>
        </w:tc>
        <w:tc>
          <w:tcPr>
            <w:tcW w:w="1704" w:type="dxa"/>
          </w:tcPr>
          <w:p w14:paraId="10E38587" w14:textId="7499840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1704" w:type="dxa"/>
          </w:tcPr>
          <w:p w14:paraId="0386569A" w14:textId="406A936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53B51228" w14:textId="53A68DB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1705" w:type="dxa"/>
          </w:tcPr>
          <w:p w14:paraId="64867BEB" w14:textId="3798A75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73B5C6D8" w14:textId="77777777" w:rsidTr="00751CAF">
        <w:tc>
          <w:tcPr>
            <w:tcW w:w="1704" w:type="dxa"/>
          </w:tcPr>
          <w:p w14:paraId="1DA3F92F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C:</w:t>
            </w:r>
          </w:p>
        </w:tc>
        <w:tc>
          <w:tcPr>
            <w:tcW w:w="1704" w:type="dxa"/>
          </w:tcPr>
          <w:p w14:paraId="369B349A" w14:textId="76595F7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4" w:type="dxa"/>
          </w:tcPr>
          <w:p w14:paraId="7B3DB815" w14:textId="5DB1544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09CBEA0E" w14:textId="76FA995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1705" w:type="dxa"/>
          </w:tcPr>
          <w:p w14:paraId="6EDEC844" w14:textId="06D9298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5ECB02A4" w14:textId="77777777" w:rsidTr="00751CAF">
        <w:tc>
          <w:tcPr>
            <w:tcW w:w="1704" w:type="dxa"/>
          </w:tcPr>
          <w:p w14:paraId="1F9A4D46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0:</w:t>
            </w:r>
          </w:p>
        </w:tc>
        <w:tc>
          <w:tcPr>
            <w:tcW w:w="1704" w:type="dxa"/>
          </w:tcPr>
          <w:p w14:paraId="7D933331" w14:textId="541BA76A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131FEAEB" w14:textId="43F2794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9 (41.4%)</w:t>
            </w:r>
          </w:p>
        </w:tc>
        <w:tc>
          <w:tcPr>
            <w:tcW w:w="1705" w:type="dxa"/>
          </w:tcPr>
          <w:p w14:paraId="4A84069F" w14:textId="4822941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5FEE604" w14:textId="7198429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3 (32.9%)</w:t>
            </w:r>
          </w:p>
        </w:tc>
      </w:tr>
      <w:tr w:rsidR="00CA02AF" w:rsidRPr="00751CAF" w14:paraId="761F9B59" w14:textId="77777777" w:rsidTr="00751CAF">
        <w:tc>
          <w:tcPr>
            <w:tcW w:w="1704" w:type="dxa"/>
          </w:tcPr>
          <w:p w14:paraId="2D312997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1:</w:t>
            </w:r>
          </w:p>
        </w:tc>
        <w:tc>
          <w:tcPr>
            <w:tcW w:w="1704" w:type="dxa"/>
          </w:tcPr>
          <w:p w14:paraId="521561CB" w14:textId="7940A8C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19557DB8" w14:textId="40988EA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9 (12.9%)</w:t>
            </w:r>
          </w:p>
        </w:tc>
        <w:tc>
          <w:tcPr>
            <w:tcW w:w="1705" w:type="dxa"/>
          </w:tcPr>
          <w:p w14:paraId="7FC4AE91" w14:textId="37A454F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3769EFC1" w14:textId="365D1E9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4 (20.0%)</w:t>
            </w:r>
          </w:p>
        </w:tc>
      </w:tr>
      <w:tr w:rsidR="00CA02AF" w:rsidRPr="00751CAF" w14:paraId="37CCEBC1" w14:textId="77777777" w:rsidTr="00751CAF">
        <w:tc>
          <w:tcPr>
            <w:tcW w:w="1704" w:type="dxa"/>
          </w:tcPr>
          <w:p w14:paraId="3597962D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2:</w:t>
            </w:r>
          </w:p>
        </w:tc>
        <w:tc>
          <w:tcPr>
            <w:tcW w:w="1704" w:type="dxa"/>
          </w:tcPr>
          <w:p w14:paraId="1369051B" w14:textId="2D6C496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3EF59E99" w14:textId="2E498CA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  <w:tc>
          <w:tcPr>
            <w:tcW w:w="1705" w:type="dxa"/>
          </w:tcPr>
          <w:p w14:paraId="6FD2197D" w14:textId="56A5A30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6A28BC4E" w14:textId="2B6C44D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6 (8.6%)</w:t>
            </w:r>
          </w:p>
        </w:tc>
      </w:tr>
      <w:tr w:rsidR="00CA02AF" w:rsidRPr="00751CAF" w14:paraId="2591AF20" w14:textId="77777777" w:rsidTr="00751CAF">
        <w:tc>
          <w:tcPr>
            <w:tcW w:w="1704" w:type="dxa"/>
          </w:tcPr>
          <w:p w14:paraId="4B7D28C6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B:</w:t>
            </w:r>
          </w:p>
        </w:tc>
        <w:tc>
          <w:tcPr>
            <w:tcW w:w="1704" w:type="dxa"/>
          </w:tcPr>
          <w:p w14:paraId="1B920FB8" w14:textId="739AE61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4D71CCE0" w14:textId="187AF53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  <w:tc>
          <w:tcPr>
            <w:tcW w:w="1705" w:type="dxa"/>
          </w:tcPr>
          <w:p w14:paraId="21CD8EB6" w14:textId="401D795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65E88DB8" w14:textId="45C6152B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</w:tr>
      <w:tr w:rsidR="00CA02AF" w:rsidRPr="00751CAF" w14:paraId="49CBF9CC" w14:textId="77777777" w:rsidTr="00751CAF">
        <w:tc>
          <w:tcPr>
            <w:tcW w:w="1704" w:type="dxa"/>
          </w:tcPr>
          <w:p w14:paraId="60F82BF3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1:</w:t>
            </w:r>
          </w:p>
        </w:tc>
        <w:tc>
          <w:tcPr>
            <w:tcW w:w="1704" w:type="dxa"/>
          </w:tcPr>
          <w:p w14:paraId="2BBAF480" w14:textId="5B26DC6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3E42A991" w14:textId="7CE3183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6 (22.9%)</w:t>
            </w:r>
          </w:p>
        </w:tc>
        <w:tc>
          <w:tcPr>
            <w:tcW w:w="1705" w:type="dxa"/>
          </w:tcPr>
          <w:p w14:paraId="1E6FFC11" w14:textId="2F24CEE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925CA3A" w14:textId="3222FE9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3 (18.6%)</w:t>
            </w:r>
          </w:p>
        </w:tc>
      </w:tr>
      <w:tr w:rsidR="00CA02AF" w:rsidRPr="00751CAF" w14:paraId="043B7571" w14:textId="77777777" w:rsidTr="00751CAF">
        <w:tc>
          <w:tcPr>
            <w:tcW w:w="1704" w:type="dxa"/>
          </w:tcPr>
          <w:p w14:paraId="313AE213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2:</w:t>
            </w:r>
          </w:p>
        </w:tc>
        <w:tc>
          <w:tcPr>
            <w:tcW w:w="1704" w:type="dxa"/>
          </w:tcPr>
          <w:p w14:paraId="3AFFBA03" w14:textId="038DABF2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7F8FC706" w14:textId="6D0A022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5 (7.1%)</w:t>
            </w:r>
          </w:p>
        </w:tc>
        <w:tc>
          <w:tcPr>
            <w:tcW w:w="1705" w:type="dxa"/>
          </w:tcPr>
          <w:p w14:paraId="49D32B63" w14:textId="3401AEEB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53458B2" w14:textId="3FA046E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9 (12.9%)</w:t>
            </w:r>
          </w:p>
        </w:tc>
      </w:tr>
      <w:tr w:rsidR="00CA02AF" w:rsidRPr="00751CAF" w14:paraId="44A16027" w14:textId="77777777" w:rsidTr="00751CAF">
        <w:tc>
          <w:tcPr>
            <w:tcW w:w="1704" w:type="dxa"/>
          </w:tcPr>
          <w:p w14:paraId="78151C2E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704" w:type="dxa"/>
          </w:tcPr>
          <w:p w14:paraId="5CE71063" w14:textId="02CD34C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276C9396" w14:textId="156FACB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1705" w:type="dxa"/>
          </w:tcPr>
          <w:p w14:paraId="0B66B15F" w14:textId="78418ED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7DAF2EBF" w14:textId="0611E55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</w:tr>
      <w:tr w:rsidR="00EC651B" w:rsidRPr="00751CAF" w14:paraId="11988A2E" w14:textId="77777777" w:rsidTr="00751CAF">
        <w:tc>
          <w:tcPr>
            <w:tcW w:w="1704" w:type="dxa"/>
          </w:tcPr>
          <w:p w14:paraId="7DF2A14A" w14:textId="77777777" w:rsidR="00EC651B" w:rsidRPr="00751CAF" w:rsidRDefault="00EC651B" w:rsidP="00EC651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ctor 3</w:t>
            </w:r>
          </w:p>
        </w:tc>
        <w:tc>
          <w:tcPr>
            <w:tcW w:w="1704" w:type="dxa"/>
          </w:tcPr>
          <w:p w14:paraId="60228E04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28AF0C4B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5E774EBE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2214C364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2AF" w:rsidRPr="00751CAF" w14:paraId="24EB5951" w14:textId="77777777" w:rsidTr="00751CAF">
        <w:tc>
          <w:tcPr>
            <w:tcW w:w="1704" w:type="dxa"/>
          </w:tcPr>
          <w:p w14:paraId="23F9B8B1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1704" w:type="dxa"/>
          </w:tcPr>
          <w:p w14:paraId="3E2F17B2" w14:textId="333EB55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4 (48.6%)</w:t>
            </w:r>
          </w:p>
        </w:tc>
        <w:tc>
          <w:tcPr>
            <w:tcW w:w="1704" w:type="dxa"/>
          </w:tcPr>
          <w:p w14:paraId="2FACE6C0" w14:textId="07BE92F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71D1A7C" w14:textId="3518932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1 (44.3%)</w:t>
            </w:r>
          </w:p>
        </w:tc>
        <w:tc>
          <w:tcPr>
            <w:tcW w:w="1705" w:type="dxa"/>
          </w:tcPr>
          <w:p w14:paraId="528DCC81" w14:textId="0AD10F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73D1F1F1" w14:textId="77777777" w:rsidTr="00751CAF">
        <w:tc>
          <w:tcPr>
            <w:tcW w:w="1704" w:type="dxa"/>
          </w:tcPr>
          <w:p w14:paraId="73CE33D7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B:</w:t>
            </w:r>
          </w:p>
        </w:tc>
        <w:tc>
          <w:tcPr>
            <w:tcW w:w="1704" w:type="dxa"/>
          </w:tcPr>
          <w:p w14:paraId="48A7C0E2" w14:textId="114AFDB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4" w:type="dxa"/>
          </w:tcPr>
          <w:p w14:paraId="669F68A7" w14:textId="04F4BCF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0C7EC49C" w14:textId="3C00FA0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9 (27.1%)</w:t>
            </w:r>
          </w:p>
        </w:tc>
        <w:tc>
          <w:tcPr>
            <w:tcW w:w="1705" w:type="dxa"/>
          </w:tcPr>
          <w:p w14:paraId="76494466" w14:textId="0C85039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33EF6EEF" w14:textId="77777777" w:rsidTr="00751CAF">
        <w:tc>
          <w:tcPr>
            <w:tcW w:w="1704" w:type="dxa"/>
          </w:tcPr>
          <w:p w14:paraId="583B922D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C:</w:t>
            </w:r>
          </w:p>
        </w:tc>
        <w:tc>
          <w:tcPr>
            <w:tcW w:w="1704" w:type="dxa"/>
          </w:tcPr>
          <w:p w14:paraId="0063AA48" w14:textId="65E8576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4" w:type="dxa"/>
          </w:tcPr>
          <w:p w14:paraId="0A884F25" w14:textId="1D6EF60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2A5100C2" w14:textId="44E1F11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1705" w:type="dxa"/>
          </w:tcPr>
          <w:p w14:paraId="0096CAD1" w14:textId="2AEAEB2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59D443D6" w14:textId="77777777" w:rsidTr="00751CAF">
        <w:tc>
          <w:tcPr>
            <w:tcW w:w="1704" w:type="dxa"/>
          </w:tcPr>
          <w:p w14:paraId="037F8F19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0:</w:t>
            </w:r>
          </w:p>
        </w:tc>
        <w:tc>
          <w:tcPr>
            <w:tcW w:w="1704" w:type="dxa"/>
          </w:tcPr>
          <w:p w14:paraId="4FA16542" w14:textId="114D05C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7DB67123" w14:textId="52E444E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6 (37.1%)</w:t>
            </w:r>
          </w:p>
        </w:tc>
        <w:tc>
          <w:tcPr>
            <w:tcW w:w="1705" w:type="dxa"/>
          </w:tcPr>
          <w:p w14:paraId="5B1F3596" w14:textId="1A33BA3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5757AEA8" w14:textId="4D7CA71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7 (38.6%)</w:t>
            </w:r>
          </w:p>
        </w:tc>
      </w:tr>
      <w:tr w:rsidR="00CA02AF" w:rsidRPr="00751CAF" w14:paraId="6D66F863" w14:textId="77777777" w:rsidTr="00751CAF">
        <w:tc>
          <w:tcPr>
            <w:tcW w:w="1704" w:type="dxa"/>
          </w:tcPr>
          <w:p w14:paraId="3F3B5CA8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1:</w:t>
            </w:r>
          </w:p>
        </w:tc>
        <w:tc>
          <w:tcPr>
            <w:tcW w:w="1704" w:type="dxa"/>
          </w:tcPr>
          <w:p w14:paraId="635E72CB" w14:textId="422279D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3966C6D0" w14:textId="3FA90333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  <w:tc>
          <w:tcPr>
            <w:tcW w:w="1705" w:type="dxa"/>
          </w:tcPr>
          <w:p w14:paraId="36E5F713" w14:textId="51EC8A0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2F4461C1" w14:textId="7A78FC5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</w:tr>
      <w:tr w:rsidR="00CA02AF" w:rsidRPr="00751CAF" w14:paraId="423F9F21" w14:textId="77777777" w:rsidTr="00751CAF">
        <w:tc>
          <w:tcPr>
            <w:tcW w:w="1704" w:type="dxa"/>
          </w:tcPr>
          <w:p w14:paraId="2253CE8D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2:</w:t>
            </w:r>
          </w:p>
        </w:tc>
        <w:tc>
          <w:tcPr>
            <w:tcW w:w="1704" w:type="dxa"/>
          </w:tcPr>
          <w:p w14:paraId="0427AFF3" w14:textId="0E75C43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01959DA7" w14:textId="56F447F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1 (15.7%)</w:t>
            </w:r>
          </w:p>
        </w:tc>
        <w:tc>
          <w:tcPr>
            <w:tcW w:w="1705" w:type="dxa"/>
          </w:tcPr>
          <w:p w14:paraId="63CDAEC3" w14:textId="7479C97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64B6574A" w14:textId="7F32A1E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1 (15.7%)</w:t>
            </w:r>
          </w:p>
        </w:tc>
      </w:tr>
      <w:tr w:rsidR="00CA02AF" w:rsidRPr="00751CAF" w14:paraId="4EAF250F" w14:textId="77777777" w:rsidTr="00751CAF">
        <w:tc>
          <w:tcPr>
            <w:tcW w:w="1704" w:type="dxa"/>
          </w:tcPr>
          <w:p w14:paraId="1DC88863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B:</w:t>
            </w:r>
          </w:p>
        </w:tc>
        <w:tc>
          <w:tcPr>
            <w:tcW w:w="1704" w:type="dxa"/>
          </w:tcPr>
          <w:p w14:paraId="3124F7D0" w14:textId="547B4795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7243A2BA" w14:textId="1875FF6A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  <w:tc>
          <w:tcPr>
            <w:tcW w:w="1705" w:type="dxa"/>
          </w:tcPr>
          <w:p w14:paraId="27C6B44E" w14:textId="01D448A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0CFFDC32" w14:textId="47F3B23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4 (5.7%)</w:t>
            </w:r>
          </w:p>
        </w:tc>
      </w:tr>
      <w:tr w:rsidR="00CA02AF" w:rsidRPr="00751CAF" w14:paraId="523C7C8D" w14:textId="77777777" w:rsidTr="00751CAF">
        <w:tc>
          <w:tcPr>
            <w:tcW w:w="1704" w:type="dxa"/>
          </w:tcPr>
          <w:p w14:paraId="302D8173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1:</w:t>
            </w:r>
          </w:p>
        </w:tc>
        <w:tc>
          <w:tcPr>
            <w:tcW w:w="1704" w:type="dxa"/>
          </w:tcPr>
          <w:p w14:paraId="5CCBD9D0" w14:textId="6B07C9E2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136FF3E1" w14:textId="24D8C9E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5 (21.4%)</w:t>
            </w:r>
          </w:p>
        </w:tc>
        <w:tc>
          <w:tcPr>
            <w:tcW w:w="1705" w:type="dxa"/>
          </w:tcPr>
          <w:p w14:paraId="48EBC71E" w14:textId="2BC684DA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842B593" w14:textId="79E3622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5 (21.4%)</w:t>
            </w:r>
          </w:p>
        </w:tc>
      </w:tr>
      <w:tr w:rsidR="00CA02AF" w:rsidRPr="00751CAF" w14:paraId="5AA012C1" w14:textId="77777777" w:rsidTr="00751CAF">
        <w:tc>
          <w:tcPr>
            <w:tcW w:w="1704" w:type="dxa"/>
          </w:tcPr>
          <w:p w14:paraId="7583173E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2:</w:t>
            </w:r>
          </w:p>
        </w:tc>
        <w:tc>
          <w:tcPr>
            <w:tcW w:w="1704" w:type="dxa"/>
          </w:tcPr>
          <w:p w14:paraId="411FA68D" w14:textId="233A6763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764540F7" w14:textId="129D115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5 (7.1%)</w:t>
            </w:r>
          </w:p>
        </w:tc>
        <w:tc>
          <w:tcPr>
            <w:tcW w:w="1705" w:type="dxa"/>
          </w:tcPr>
          <w:p w14:paraId="59DA4A73" w14:textId="2EAFF2C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26670E65" w14:textId="2F029065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5 (7.1%)</w:t>
            </w:r>
          </w:p>
        </w:tc>
      </w:tr>
      <w:tr w:rsidR="00CA02AF" w:rsidRPr="00751CAF" w14:paraId="74B00207" w14:textId="77777777" w:rsidTr="00751CAF">
        <w:tc>
          <w:tcPr>
            <w:tcW w:w="1704" w:type="dxa"/>
          </w:tcPr>
          <w:p w14:paraId="49FC5CB1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704" w:type="dxa"/>
          </w:tcPr>
          <w:p w14:paraId="717CBF53" w14:textId="106A381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59C4C8DD" w14:textId="55F61262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  <w:tc>
          <w:tcPr>
            <w:tcW w:w="1705" w:type="dxa"/>
          </w:tcPr>
          <w:p w14:paraId="6D5AADE9" w14:textId="5C2C1F8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ACEA580" w14:textId="23C172E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</w:tr>
      <w:tr w:rsidR="00EC651B" w:rsidRPr="00751CAF" w14:paraId="3C74D266" w14:textId="77777777" w:rsidTr="00751CAF">
        <w:tc>
          <w:tcPr>
            <w:tcW w:w="1704" w:type="dxa"/>
          </w:tcPr>
          <w:p w14:paraId="1F4AC147" w14:textId="77777777" w:rsidR="00EC651B" w:rsidRPr="00751CAF" w:rsidRDefault="00EC651B" w:rsidP="00EC651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ctor 4</w:t>
            </w:r>
          </w:p>
        </w:tc>
        <w:tc>
          <w:tcPr>
            <w:tcW w:w="1704" w:type="dxa"/>
          </w:tcPr>
          <w:p w14:paraId="11E588A7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2DB82990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0D1F4A50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0472A01B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2AF" w:rsidRPr="00751CAF" w14:paraId="03A40BF6" w14:textId="77777777" w:rsidTr="00751CAF">
        <w:tc>
          <w:tcPr>
            <w:tcW w:w="1704" w:type="dxa"/>
          </w:tcPr>
          <w:p w14:paraId="68B85B6F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1704" w:type="dxa"/>
          </w:tcPr>
          <w:p w14:paraId="03989D00" w14:textId="5EB6989B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8 (40.0%)</w:t>
            </w:r>
          </w:p>
        </w:tc>
        <w:tc>
          <w:tcPr>
            <w:tcW w:w="1704" w:type="dxa"/>
          </w:tcPr>
          <w:p w14:paraId="10CBBD27" w14:textId="1E09642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732444D3" w14:textId="6952F61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1 (44.3%)</w:t>
            </w:r>
          </w:p>
        </w:tc>
        <w:tc>
          <w:tcPr>
            <w:tcW w:w="1705" w:type="dxa"/>
          </w:tcPr>
          <w:p w14:paraId="517153AE" w14:textId="2EB7C1B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31237CD6" w14:textId="77777777" w:rsidTr="00751CAF">
        <w:tc>
          <w:tcPr>
            <w:tcW w:w="1704" w:type="dxa"/>
          </w:tcPr>
          <w:p w14:paraId="476B965D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B:</w:t>
            </w:r>
          </w:p>
        </w:tc>
        <w:tc>
          <w:tcPr>
            <w:tcW w:w="1704" w:type="dxa"/>
          </w:tcPr>
          <w:p w14:paraId="057437E5" w14:textId="5A8FA93A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1 (30.0%)</w:t>
            </w:r>
          </w:p>
        </w:tc>
        <w:tc>
          <w:tcPr>
            <w:tcW w:w="1704" w:type="dxa"/>
          </w:tcPr>
          <w:p w14:paraId="5690F1F4" w14:textId="545BF9C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19F0C76" w14:textId="678AFE3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1 (30.0%)</w:t>
            </w:r>
          </w:p>
        </w:tc>
        <w:tc>
          <w:tcPr>
            <w:tcW w:w="1705" w:type="dxa"/>
          </w:tcPr>
          <w:p w14:paraId="1DADD726" w14:textId="5A488962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14BF5BF5" w14:textId="77777777" w:rsidTr="00751CAF">
        <w:tc>
          <w:tcPr>
            <w:tcW w:w="1704" w:type="dxa"/>
          </w:tcPr>
          <w:p w14:paraId="3978E1C7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C:</w:t>
            </w:r>
          </w:p>
        </w:tc>
        <w:tc>
          <w:tcPr>
            <w:tcW w:w="1704" w:type="dxa"/>
          </w:tcPr>
          <w:p w14:paraId="6D7A666F" w14:textId="2BCB4DEB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1 (30.0%)</w:t>
            </w:r>
          </w:p>
        </w:tc>
        <w:tc>
          <w:tcPr>
            <w:tcW w:w="1704" w:type="dxa"/>
          </w:tcPr>
          <w:p w14:paraId="0BB893AF" w14:textId="3178F7A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3064EA8" w14:textId="08C0AB5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5" w:type="dxa"/>
          </w:tcPr>
          <w:p w14:paraId="640451B4" w14:textId="627ADA63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5D54F728" w14:textId="77777777" w:rsidTr="00751CAF">
        <w:tc>
          <w:tcPr>
            <w:tcW w:w="1704" w:type="dxa"/>
          </w:tcPr>
          <w:p w14:paraId="0C377942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0:</w:t>
            </w:r>
          </w:p>
        </w:tc>
        <w:tc>
          <w:tcPr>
            <w:tcW w:w="1704" w:type="dxa"/>
          </w:tcPr>
          <w:p w14:paraId="473395BE" w14:textId="1E18EC5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21047FC7" w14:textId="3D30BB4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7 (38.6%)</w:t>
            </w:r>
          </w:p>
        </w:tc>
        <w:tc>
          <w:tcPr>
            <w:tcW w:w="1705" w:type="dxa"/>
          </w:tcPr>
          <w:p w14:paraId="44A6C265" w14:textId="118D403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C7C7302" w14:textId="72E4C13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5 (35.7%)</w:t>
            </w:r>
          </w:p>
        </w:tc>
      </w:tr>
      <w:tr w:rsidR="00CA02AF" w:rsidRPr="00751CAF" w14:paraId="4CD91F2D" w14:textId="77777777" w:rsidTr="00751CAF">
        <w:tc>
          <w:tcPr>
            <w:tcW w:w="1704" w:type="dxa"/>
          </w:tcPr>
          <w:p w14:paraId="1F9A94CC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1:</w:t>
            </w:r>
          </w:p>
        </w:tc>
        <w:tc>
          <w:tcPr>
            <w:tcW w:w="1704" w:type="dxa"/>
          </w:tcPr>
          <w:p w14:paraId="084B12BB" w14:textId="4CD528E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431A4163" w14:textId="288F228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0 (14.3%)</w:t>
            </w:r>
          </w:p>
        </w:tc>
        <w:tc>
          <w:tcPr>
            <w:tcW w:w="1705" w:type="dxa"/>
          </w:tcPr>
          <w:p w14:paraId="614B484E" w14:textId="162C4B25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2021D445" w14:textId="3C4B837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2 (17.1%)</w:t>
            </w:r>
          </w:p>
        </w:tc>
      </w:tr>
      <w:tr w:rsidR="00CA02AF" w:rsidRPr="00751CAF" w14:paraId="170C061D" w14:textId="77777777" w:rsidTr="00751CAF">
        <w:tc>
          <w:tcPr>
            <w:tcW w:w="1704" w:type="dxa"/>
          </w:tcPr>
          <w:p w14:paraId="408DDF75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2:</w:t>
            </w:r>
          </w:p>
        </w:tc>
        <w:tc>
          <w:tcPr>
            <w:tcW w:w="1704" w:type="dxa"/>
          </w:tcPr>
          <w:p w14:paraId="1DC26ABD" w14:textId="37FF287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4685A954" w14:textId="52C0854B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  <w:tc>
          <w:tcPr>
            <w:tcW w:w="1705" w:type="dxa"/>
          </w:tcPr>
          <w:p w14:paraId="10BDDF19" w14:textId="3EC67832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5F2484EB" w14:textId="5EFDE9DB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</w:tr>
      <w:tr w:rsidR="00CA02AF" w:rsidRPr="00751CAF" w14:paraId="32426C60" w14:textId="77777777" w:rsidTr="00751CAF">
        <w:tc>
          <w:tcPr>
            <w:tcW w:w="1704" w:type="dxa"/>
          </w:tcPr>
          <w:p w14:paraId="435338BD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B:</w:t>
            </w:r>
          </w:p>
        </w:tc>
        <w:tc>
          <w:tcPr>
            <w:tcW w:w="1704" w:type="dxa"/>
          </w:tcPr>
          <w:p w14:paraId="6AB478F5" w14:textId="4E0172A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28914817" w14:textId="2897CFA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  <w:tc>
          <w:tcPr>
            <w:tcW w:w="1705" w:type="dxa"/>
          </w:tcPr>
          <w:p w14:paraId="68876236" w14:textId="630502F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2CCF92E0" w14:textId="5250AA4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</w:tr>
      <w:tr w:rsidR="00CA02AF" w:rsidRPr="00751CAF" w14:paraId="118F9865" w14:textId="77777777" w:rsidTr="00751CAF">
        <w:tc>
          <w:tcPr>
            <w:tcW w:w="1704" w:type="dxa"/>
          </w:tcPr>
          <w:p w14:paraId="39445FEA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1:</w:t>
            </w:r>
          </w:p>
        </w:tc>
        <w:tc>
          <w:tcPr>
            <w:tcW w:w="1704" w:type="dxa"/>
          </w:tcPr>
          <w:p w14:paraId="0F2060F6" w14:textId="7BA0739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683485BF" w14:textId="557FBBA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5" w:type="dxa"/>
          </w:tcPr>
          <w:p w14:paraId="41FBDC0F" w14:textId="204FC8D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763605F6" w14:textId="2FD9D18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6 (22.9%)</w:t>
            </w:r>
          </w:p>
        </w:tc>
      </w:tr>
      <w:tr w:rsidR="00CA02AF" w:rsidRPr="00751CAF" w14:paraId="22F3C9B1" w14:textId="77777777" w:rsidTr="00751CAF">
        <w:tc>
          <w:tcPr>
            <w:tcW w:w="1704" w:type="dxa"/>
          </w:tcPr>
          <w:p w14:paraId="4CD60F11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2:</w:t>
            </w:r>
          </w:p>
        </w:tc>
        <w:tc>
          <w:tcPr>
            <w:tcW w:w="1704" w:type="dxa"/>
          </w:tcPr>
          <w:p w14:paraId="4B0CD7BE" w14:textId="52470812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46BD6253" w14:textId="0A0D7BF3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4 (5.7%)</w:t>
            </w:r>
          </w:p>
        </w:tc>
        <w:tc>
          <w:tcPr>
            <w:tcW w:w="1705" w:type="dxa"/>
          </w:tcPr>
          <w:p w14:paraId="6A71DCDF" w14:textId="4258D1D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2D33453C" w14:textId="647750F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5 (7.1%)</w:t>
            </w:r>
          </w:p>
        </w:tc>
      </w:tr>
      <w:tr w:rsidR="00CA02AF" w:rsidRPr="00751CAF" w14:paraId="72DE305F" w14:textId="77777777" w:rsidTr="00751CAF">
        <w:tc>
          <w:tcPr>
            <w:tcW w:w="1704" w:type="dxa"/>
          </w:tcPr>
          <w:p w14:paraId="7D8D5C4B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704" w:type="dxa"/>
          </w:tcPr>
          <w:p w14:paraId="331AB703" w14:textId="506AEDF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22EBBB0B" w14:textId="3138512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1705" w:type="dxa"/>
          </w:tcPr>
          <w:p w14:paraId="48735D60" w14:textId="588E545B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0CD2178D" w14:textId="6747055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</w:tr>
      <w:tr w:rsidR="00EC651B" w:rsidRPr="00751CAF" w14:paraId="30A4995B" w14:textId="77777777" w:rsidTr="00751CAF">
        <w:tc>
          <w:tcPr>
            <w:tcW w:w="1704" w:type="dxa"/>
          </w:tcPr>
          <w:p w14:paraId="50F29689" w14:textId="14C5B7D2" w:rsidR="00EC651B" w:rsidRPr="00751CAF" w:rsidRDefault="00EC651B" w:rsidP="00EC651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ctor 5</w:t>
            </w:r>
          </w:p>
        </w:tc>
        <w:tc>
          <w:tcPr>
            <w:tcW w:w="1704" w:type="dxa"/>
          </w:tcPr>
          <w:p w14:paraId="0585E083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7C02B3CA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0EB8410D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4DA43C28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2AF" w:rsidRPr="00751CAF" w14:paraId="1DE4EED2" w14:textId="77777777" w:rsidTr="00751CAF">
        <w:tc>
          <w:tcPr>
            <w:tcW w:w="1704" w:type="dxa"/>
          </w:tcPr>
          <w:p w14:paraId="359C1532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1704" w:type="dxa"/>
          </w:tcPr>
          <w:p w14:paraId="3FE5F089" w14:textId="5AEE05B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3 (47.1%)</w:t>
            </w:r>
          </w:p>
        </w:tc>
        <w:tc>
          <w:tcPr>
            <w:tcW w:w="1704" w:type="dxa"/>
          </w:tcPr>
          <w:p w14:paraId="73499BA5" w14:textId="785E7CF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69E50E03" w14:textId="5BEE26F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2 (45.7%)</w:t>
            </w:r>
          </w:p>
        </w:tc>
        <w:tc>
          <w:tcPr>
            <w:tcW w:w="1705" w:type="dxa"/>
          </w:tcPr>
          <w:p w14:paraId="135779B6" w14:textId="5A59B3F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1F40158E" w14:textId="77777777" w:rsidTr="00751CAF">
        <w:tc>
          <w:tcPr>
            <w:tcW w:w="1704" w:type="dxa"/>
          </w:tcPr>
          <w:p w14:paraId="72AAAE80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B:</w:t>
            </w:r>
          </w:p>
        </w:tc>
        <w:tc>
          <w:tcPr>
            <w:tcW w:w="1704" w:type="dxa"/>
          </w:tcPr>
          <w:p w14:paraId="18F557E4" w14:textId="3E59C33A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9 (27.1%)</w:t>
            </w:r>
          </w:p>
        </w:tc>
        <w:tc>
          <w:tcPr>
            <w:tcW w:w="1704" w:type="dxa"/>
          </w:tcPr>
          <w:p w14:paraId="1739952E" w14:textId="14A3604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71CC6E7" w14:textId="5AB0BC2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5" w:type="dxa"/>
          </w:tcPr>
          <w:p w14:paraId="46074071" w14:textId="492F583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560CA105" w14:textId="77777777" w:rsidTr="00751CAF">
        <w:tc>
          <w:tcPr>
            <w:tcW w:w="1704" w:type="dxa"/>
          </w:tcPr>
          <w:p w14:paraId="7887AEA4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C:</w:t>
            </w:r>
          </w:p>
        </w:tc>
        <w:tc>
          <w:tcPr>
            <w:tcW w:w="1704" w:type="dxa"/>
          </w:tcPr>
          <w:p w14:paraId="0843C36A" w14:textId="385848B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4" w:type="dxa"/>
          </w:tcPr>
          <w:p w14:paraId="2AAC7A79" w14:textId="2DE97AC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35E339F1" w14:textId="7118F5C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1705" w:type="dxa"/>
          </w:tcPr>
          <w:p w14:paraId="69329F0D" w14:textId="6599649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11AB5B31" w14:textId="77777777" w:rsidTr="00751CAF">
        <w:tc>
          <w:tcPr>
            <w:tcW w:w="1704" w:type="dxa"/>
          </w:tcPr>
          <w:p w14:paraId="3D8A1ADA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0:</w:t>
            </w:r>
          </w:p>
        </w:tc>
        <w:tc>
          <w:tcPr>
            <w:tcW w:w="1704" w:type="dxa"/>
          </w:tcPr>
          <w:p w14:paraId="7634F575" w14:textId="48B5404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68B988A8" w14:textId="6C70104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9 (41.4%)</w:t>
            </w:r>
          </w:p>
        </w:tc>
        <w:tc>
          <w:tcPr>
            <w:tcW w:w="1705" w:type="dxa"/>
          </w:tcPr>
          <w:p w14:paraId="30BC7850" w14:textId="222D52E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9606263" w14:textId="3FD1488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7 (38.6%)</w:t>
            </w:r>
          </w:p>
        </w:tc>
      </w:tr>
      <w:tr w:rsidR="00CA02AF" w:rsidRPr="00751CAF" w14:paraId="1FA51167" w14:textId="77777777" w:rsidTr="00751CAF">
        <w:tc>
          <w:tcPr>
            <w:tcW w:w="1704" w:type="dxa"/>
          </w:tcPr>
          <w:p w14:paraId="75D61780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1:</w:t>
            </w:r>
          </w:p>
        </w:tc>
        <w:tc>
          <w:tcPr>
            <w:tcW w:w="1704" w:type="dxa"/>
          </w:tcPr>
          <w:p w14:paraId="31508C40" w14:textId="5AD8EF4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7A214BBD" w14:textId="4F60A7D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0 (14.3%)</w:t>
            </w:r>
          </w:p>
        </w:tc>
        <w:tc>
          <w:tcPr>
            <w:tcW w:w="1705" w:type="dxa"/>
          </w:tcPr>
          <w:p w14:paraId="6A637F5A" w14:textId="4A1411F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06199CE8" w14:textId="7F02EEC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8 (11.4%)</w:t>
            </w:r>
          </w:p>
        </w:tc>
      </w:tr>
      <w:tr w:rsidR="00CA02AF" w:rsidRPr="00751CAF" w14:paraId="50EF4059" w14:textId="77777777" w:rsidTr="00751CAF">
        <w:tc>
          <w:tcPr>
            <w:tcW w:w="1704" w:type="dxa"/>
          </w:tcPr>
          <w:p w14:paraId="1A995AD6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2:</w:t>
            </w:r>
          </w:p>
        </w:tc>
        <w:tc>
          <w:tcPr>
            <w:tcW w:w="1704" w:type="dxa"/>
          </w:tcPr>
          <w:p w14:paraId="083E82FC" w14:textId="2E900AC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6133BCB6" w14:textId="66FA92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  <w:tc>
          <w:tcPr>
            <w:tcW w:w="1705" w:type="dxa"/>
          </w:tcPr>
          <w:p w14:paraId="18DB70AE" w14:textId="35D1CA1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357E7F87" w14:textId="4C423BDA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9 (12.9%)</w:t>
            </w:r>
          </w:p>
        </w:tc>
      </w:tr>
      <w:tr w:rsidR="00CA02AF" w:rsidRPr="00751CAF" w14:paraId="6529EED8" w14:textId="77777777" w:rsidTr="00751CAF">
        <w:tc>
          <w:tcPr>
            <w:tcW w:w="1704" w:type="dxa"/>
          </w:tcPr>
          <w:p w14:paraId="05847C2A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B:</w:t>
            </w:r>
          </w:p>
        </w:tc>
        <w:tc>
          <w:tcPr>
            <w:tcW w:w="1704" w:type="dxa"/>
          </w:tcPr>
          <w:p w14:paraId="469C04F7" w14:textId="23FF0B3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6A7749ED" w14:textId="0A5D06F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  <w:tc>
          <w:tcPr>
            <w:tcW w:w="1705" w:type="dxa"/>
          </w:tcPr>
          <w:p w14:paraId="7D5BECE6" w14:textId="2DE19D2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A9C31A9" w14:textId="4356D66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</w:tr>
      <w:tr w:rsidR="00CA02AF" w:rsidRPr="00751CAF" w14:paraId="651720A0" w14:textId="77777777" w:rsidTr="00751CAF">
        <w:tc>
          <w:tcPr>
            <w:tcW w:w="1704" w:type="dxa"/>
          </w:tcPr>
          <w:p w14:paraId="14BCB521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1:</w:t>
            </w:r>
          </w:p>
        </w:tc>
        <w:tc>
          <w:tcPr>
            <w:tcW w:w="1704" w:type="dxa"/>
          </w:tcPr>
          <w:p w14:paraId="267D729B" w14:textId="756D1E1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35A25FF4" w14:textId="76273F6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3 (18.6%)</w:t>
            </w:r>
          </w:p>
        </w:tc>
        <w:tc>
          <w:tcPr>
            <w:tcW w:w="1705" w:type="dxa"/>
          </w:tcPr>
          <w:p w14:paraId="3147DD99" w14:textId="5AB91CE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2D0CF4C6" w14:textId="0A979255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4 (20.0%)</w:t>
            </w:r>
          </w:p>
        </w:tc>
      </w:tr>
      <w:tr w:rsidR="00CA02AF" w:rsidRPr="00751CAF" w14:paraId="647E7982" w14:textId="77777777" w:rsidTr="00751CAF">
        <w:tc>
          <w:tcPr>
            <w:tcW w:w="1704" w:type="dxa"/>
          </w:tcPr>
          <w:p w14:paraId="434B8C04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2:</w:t>
            </w:r>
          </w:p>
        </w:tc>
        <w:tc>
          <w:tcPr>
            <w:tcW w:w="1704" w:type="dxa"/>
          </w:tcPr>
          <w:p w14:paraId="444752E4" w14:textId="73D57F5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7F43BBB5" w14:textId="60845E1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  <w:tc>
          <w:tcPr>
            <w:tcW w:w="1705" w:type="dxa"/>
          </w:tcPr>
          <w:p w14:paraId="64850883" w14:textId="51198412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5EA469DF" w14:textId="5AEC94D5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</w:tr>
      <w:tr w:rsidR="00CA02AF" w:rsidRPr="00751CAF" w14:paraId="645F5ED0" w14:textId="77777777" w:rsidTr="00751CAF">
        <w:tc>
          <w:tcPr>
            <w:tcW w:w="1704" w:type="dxa"/>
          </w:tcPr>
          <w:p w14:paraId="630866D6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704" w:type="dxa"/>
          </w:tcPr>
          <w:p w14:paraId="545E0E30" w14:textId="4116979B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3753173D" w14:textId="1AC2E23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1705" w:type="dxa"/>
          </w:tcPr>
          <w:p w14:paraId="09AF43CC" w14:textId="416C0CDA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23C8AB46" w14:textId="6935D09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</w:tr>
      <w:tr w:rsidR="00EC651B" w:rsidRPr="00751CAF" w14:paraId="7AB7B4A3" w14:textId="77777777" w:rsidTr="00751CAF">
        <w:tc>
          <w:tcPr>
            <w:tcW w:w="1704" w:type="dxa"/>
          </w:tcPr>
          <w:p w14:paraId="39C54F38" w14:textId="43A8E667" w:rsidR="00EC651B" w:rsidRPr="00751CAF" w:rsidRDefault="00EC651B" w:rsidP="00EC651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octor 6</w:t>
            </w:r>
          </w:p>
        </w:tc>
        <w:tc>
          <w:tcPr>
            <w:tcW w:w="1704" w:type="dxa"/>
          </w:tcPr>
          <w:p w14:paraId="617CE245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0F01637C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43524D89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5" w:type="dxa"/>
          </w:tcPr>
          <w:p w14:paraId="4775512B" w14:textId="77777777" w:rsidR="00EC651B" w:rsidRPr="00751CAF" w:rsidRDefault="00EC651B" w:rsidP="00EC65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2AF" w:rsidRPr="00751CAF" w14:paraId="4FBCCB76" w14:textId="77777777" w:rsidTr="00751CAF">
        <w:tc>
          <w:tcPr>
            <w:tcW w:w="1704" w:type="dxa"/>
          </w:tcPr>
          <w:p w14:paraId="7499BF22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:</w:t>
            </w:r>
          </w:p>
        </w:tc>
        <w:tc>
          <w:tcPr>
            <w:tcW w:w="1704" w:type="dxa"/>
          </w:tcPr>
          <w:p w14:paraId="4946672C" w14:textId="19A118D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4 (48.6%)</w:t>
            </w:r>
          </w:p>
        </w:tc>
        <w:tc>
          <w:tcPr>
            <w:tcW w:w="1704" w:type="dxa"/>
          </w:tcPr>
          <w:p w14:paraId="2CF0EB83" w14:textId="5442BB8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3187C2FA" w14:textId="1F22336B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6 (51.4%)</w:t>
            </w:r>
          </w:p>
        </w:tc>
        <w:tc>
          <w:tcPr>
            <w:tcW w:w="1705" w:type="dxa"/>
          </w:tcPr>
          <w:p w14:paraId="404FC81D" w14:textId="7E1B5AD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1BB766C7" w14:textId="77777777" w:rsidTr="00751CAF">
        <w:tc>
          <w:tcPr>
            <w:tcW w:w="1704" w:type="dxa"/>
          </w:tcPr>
          <w:p w14:paraId="18D66049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B:</w:t>
            </w:r>
          </w:p>
        </w:tc>
        <w:tc>
          <w:tcPr>
            <w:tcW w:w="1704" w:type="dxa"/>
          </w:tcPr>
          <w:p w14:paraId="73389201" w14:textId="7A7A166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6 (22.9%)</w:t>
            </w:r>
          </w:p>
        </w:tc>
        <w:tc>
          <w:tcPr>
            <w:tcW w:w="1704" w:type="dxa"/>
          </w:tcPr>
          <w:p w14:paraId="5C462720" w14:textId="38BA046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0A57CCB9" w14:textId="53487415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6 (22.9%)</w:t>
            </w:r>
          </w:p>
        </w:tc>
        <w:tc>
          <w:tcPr>
            <w:tcW w:w="1705" w:type="dxa"/>
          </w:tcPr>
          <w:p w14:paraId="65557D5E" w14:textId="1D9A231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27636560" w14:textId="77777777" w:rsidTr="00751CAF">
        <w:tc>
          <w:tcPr>
            <w:tcW w:w="1704" w:type="dxa"/>
          </w:tcPr>
          <w:p w14:paraId="65EE9BC9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C:</w:t>
            </w:r>
          </w:p>
        </w:tc>
        <w:tc>
          <w:tcPr>
            <w:tcW w:w="1704" w:type="dxa"/>
          </w:tcPr>
          <w:p w14:paraId="0DDB5067" w14:textId="3D4124EA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1704" w:type="dxa"/>
          </w:tcPr>
          <w:p w14:paraId="31A845DA" w14:textId="0731ECA5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F8C8C25" w14:textId="21501BE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705" w:type="dxa"/>
          </w:tcPr>
          <w:p w14:paraId="6DE93A03" w14:textId="194C56D3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A02AF" w:rsidRPr="00751CAF" w14:paraId="5CAD7DAD" w14:textId="77777777" w:rsidTr="00751CAF">
        <w:tc>
          <w:tcPr>
            <w:tcW w:w="1704" w:type="dxa"/>
          </w:tcPr>
          <w:p w14:paraId="2B34D716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0:</w:t>
            </w:r>
          </w:p>
        </w:tc>
        <w:tc>
          <w:tcPr>
            <w:tcW w:w="1704" w:type="dxa"/>
          </w:tcPr>
          <w:p w14:paraId="252C3E36" w14:textId="20AB9C92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2D5B6194" w14:textId="72A23E3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7 (38.6%)</w:t>
            </w:r>
          </w:p>
        </w:tc>
        <w:tc>
          <w:tcPr>
            <w:tcW w:w="1705" w:type="dxa"/>
          </w:tcPr>
          <w:p w14:paraId="25BB3AF1" w14:textId="5538BDA2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AD0F0AB" w14:textId="7CCFD5FA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5 (35.7%)</w:t>
            </w:r>
          </w:p>
        </w:tc>
      </w:tr>
      <w:tr w:rsidR="00CA02AF" w:rsidRPr="00751CAF" w14:paraId="02C6E5FD" w14:textId="77777777" w:rsidTr="00751CAF">
        <w:tc>
          <w:tcPr>
            <w:tcW w:w="1704" w:type="dxa"/>
          </w:tcPr>
          <w:p w14:paraId="06BB4079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1:</w:t>
            </w:r>
          </w:p>
        </w:tc>
        <w:tc>
          <w:tcPr>
            <w:tcW w:w="1704" w:type="dxa"/>
          </w:tcPr>
          <w:p w14:paraId="58A527A4" w14:textId="4C50C7C3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52EE9592" w14:textId="520C6C1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8 (11.4%)</w:t>
            </w:r>
          </w:p>
        </w:tc>
        <w:tc>
          <w:tcPr>
            <w:tcW w:w="1705" w:type="dxa"/>
          </w:tcPr>
          <w:p w14:paraId="25ECD776" w14:textId="419A950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0A12800B" w14:textId="6254FB7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0 (14.3%)</w:t>
            </w:r>
          </w:p>
        </w:tc>
      </w:tr>
      <w:tr w:rsidR="00CA02AF" w:rsidRPr="00751CAF" w14:paraId="28DB1D1C" w14:textId="77777777" w:rsidTr="00751CAF">
        <w:tc>
          <w:tcPr>
            <w:tcW w:w="1704" w:type="dxa"/>
          </w:tcPr>
          <w:p w14:paraId="2371D309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A2:</w:t>
            </w:r>
          </w:p>
        </w:tc>
        <w:tc>
          <w:tcPr>
            <w:tcW w:w="1704" w:type="dxa"/>
          </w:tcPr>
          <w:p w14:paraId="60B9B59F" w14:textId="714126E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4F796BD4" w14:textId="6B7F529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9 (12.9%)</w:t>
            </w:r>
          </w:p>
        </w:tc>
        <w:tc>
          <w:tcPr>
            <w:tcW w:w="1705" w:type="dxa"/>
          </w:tcPr>
          <w:p w14:paraId="002A8068" w14:textId="0E90A535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798CC7D5" w14:textId="5E1E8BD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8 (11.4%)</w:t>
            </w:r>
          </w:p>
        </w:tc>
      </w:tr>
      <w:tr w:rsidR="00CA02AF" w:rsidRPr="00751CAF" w14:paraId="6F65B3AB" w14:textId="77777777" w:rsidTr="00751CAF">
        <w:tc>
          <w:tcPr>
            <w:tcW w:w="1704" w:type="dxa"/>
          </w:tcPr>
          <w:p w14:paraId="78F87E3B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B:</w:t>
            </w:r>
          </w:p>
        </w:tc>
        <w:tc>
          <w:tcPr>
            <w:tcW w:w="1704" w:type="dxa"/>
          </w:tcPr>
          <w:p w14:paraId="700F8D13" w14:textId="54E789AD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1FA4049F" w14:textId="51999221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  <w:tc>
          <w:tcPr>
            <w:tcW w:w="1705" w:type="dxa"/>
          </w:tcPr>
          <w:p w14:paraId="7251FED5" w14:textId="0B87E57E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EAA1EA0" w14:textId="777BBCA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3 (4.3%)</w:t>
            </w:r>
          </w:p>
        </w:tc>
      </w:tr>
      <w:tr w:rsidR="00CA02AF" w:rsidRPr="00751CAF" w14:paraId="4FA08321" w14:textId="77777777" w:rsidTr="00751CAF">
        <w:tc>
          <w:tcPr>
            <w:tcW w:w="1704" w:type="dxa"/>
          </w:tcPr>
          <w:p w14:paraId="2BAA9544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1:</w:t>
            </w:r>
          </w:p>
        </w:tc>
        <w:tc>
          <w:tcPr>
            <w:tcW w:w="1704" w:type="dxa"/>
          </w:tcPr>
          <w:p w14:paraId="4A2D2C24" w14:textId="61016779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42034422" w14:textId="0DEB834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4 (20.0%)</w:t>
            </w:r>
          </w:p>
        </w:tc>
        <w:tc>
          <w:tcPr>
            <w:tcW w:w="1705" w:type="dxa"/>
          </w:tcPr>
          <w:p w14:paraId="1259AB24" w14:textId="1F17C0A4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15072EF1" w14:textId="6D460D7F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16 (22.9%)</w:t>
            </w:r>
          </w:p>
        </w:tc>
      </w:tr>
      <w:tr w:rsidR="00CA02AF" w:rsidRPr="00751CAF" w14:paraId="1AA1E00D" w14:textId="77777777" w:rsidTr="00751CAF">
        <w:tc>
          <w:tcPr>
            <w:tcW w:w="1704" w:type="dxa"/>
          </w:tcPr>
          <w:p w14:paraId="5BD36FF0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A2:</w:t>
            </w:r>
          </w:p>
        </w:tc>
        <w:tc>
          <w:tcPr>
            <w:tcW w:w="1704" w:type="dxa"/>
          </w:tcPr>
          <w:p w14:paraId="597A3A0E" w14:textId="3380AAA3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41120C31" w14:textId="6A1EFF76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7 (10.0%)</w:t>
            </w:r>
          </w:p>
        </w:tc>
        <w:tc>
          <w:tcPr>
            <w:tcW w:w="1705" w:type="dxa"/>
          </w:tcPr>
          <w:p w14:paraId="6C6A9D39" w14:textId="423B405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511E8359" w14:textId="761F0CD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6 (8.6%)</w:t>
            </w:r>
          </w:p>
        </w:tc>
      </w:tr>
      <w:tr w:rsidR="00CA02AF" w:rsidRPr="00751CAF" w14:paraId="60386ED2" w14:textId="77777777" w:rsidTr="00751CAF">
        <w:tc>
          <w:tcPr>
            <w:tcW w:w="1704" w:type="dxa"/>
          </w:tcPr>
          <w:p w14:paraId="4F1D09B8" w14:textId="77777777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704" w:type="dxa"/>
          </w:tcPr>
          <w:p w14:paraId="280ABE1F" w14:textId="203D3EEC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4" w:type="dxa"/>
          </w:tcPr>
          <w:p w14:paraId="3F2C82C7" w14:textId="68A3A5E5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  <w:tc>
          <w:tcPr>
            <w:tcW w:w="1705" w:type="dxa"/>
          </w:tcPr>
          <w:p w14:paraId="29A1EC21" w14:textId="69202AF0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705" w:type="dxa"/>
          </w:tcPr>
          <w:p w14:paraId="43EC6DAD" w14:textId="121C36D8" w:rsidR="00CA02AF" w:rsidRPr="00751CAF" w:rsidRDefault="00CA02AF" w:rsidP="00CA0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CAF">
              <w:rPr>
                <w:rFonts w:ascii="Times New Roman" w:hAnsi="Times New Roman" w:cs="Times New Roman"/>
                <w:sz w:val="20"/>
                <w:szCs w:val="20"/>
              </w:rPr>
              <w:t>2 (2.9%)</w:t>
            </w:r>
          </w:p>
        </w:tc>
      </w:tr>
    </w:tbl>
    <w:p w14:paraId="1213CC8D" w14:textId="77777777" w:rsidR="00003DBE" w:rsidRPr="00751CAF" w:rsidRDefault="00003DBE">
      <w:pPr>
        <w:rPr>
          <w:rFonts w:ascii="Times New Roman" w:hAnsi="Times New Roman" w:cs="Times New Roman"/>
          <w:sz w:val="20"/>
          <w:szCs w:val="20"/>
        </w:rPr>
      </w:pPr>
    </w:p>
    <w:sectPr w:rsidR="00003DBE" w:rsidRPr="00751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7DC1D" w14:textId="77777777" w:rsidR="00EB116A" w:rsidRDefault="00EB116A" w:rsidP="00003DBE">
      <w:pPr>
        <w:rPr>
          <w:rFonts w:hint="eastAsia"/>
        </w:rPr>
      </w:pPr>
      <w:r>
        <w:separator/>
      </w:r>
    </w:p>
  </w:endnote>
  <w:endnote w:type="continuationSeparator" w:id="0">
    <w:p w14:paraId="6E7327FF" w14:textId="77777777" w:rsidR="00EB116A" w:rsidRDefault="00EB116A" w:rsidP="00003D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D4FF17" w14:textId="77777777" w:rsidR="00EB116A" w:rsidRDefault="00EB116A" w:rsidP="00003DBE">
      <w:pPr>
        <w:rPr>
          <w:rFonts w:hint="eastAsia"/>
        </w:rPr>
      </w:pPr>
      <w:r>
        <w:separator/>
      </w:r>
    </w:p>
  </w:footnote>
  <w:footnote w:type="continuationSeparator" w:id="0">
    <w:p w14:paraId="7D065FFD" w14:textId="77777777" w:rsidR="00EB116A" w:rsidRDefault="00EB116A" w:rsidP="00003D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3AE7"/>
    <w:rsid w:val="00003DBE"/>
    <w:rsid w:val="00103417"/>
    <w:rsid w:val="00537BC5"/>
    <w:rsid w:val="00595429"/>
    <w:rsid w:val="00751CAF"/>
    <w:rsid w:val="008938EA"/>
    <w:rsid w:val="00BB2E50"/>
    <w:rsid w:val="00CA02AF"/>
    <w:rsid w:val="00CC0E28"/>
    <w:rsid w:val="00D33AE7"/>
    <w:rsid w:val="00D60211"/>
    <w:rsid w:val="00DB398E"/>
    <w:rsid w:val="00E74D94"/>
    <w:rsid w:val="00EB116A"/>
    <w:rsid w:val="00EC651B"/>
    <w:rsid w:val="00ED6DCD"/>
    <w:rsid w:val="00FE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439E3"/>
  <w15:chartTrackingRefBased/>
  <w15:docId w15:val="{2689FED8-7769-4276-BA14-2AA147FE8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65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D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D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DBE"/>
    <w:rPr>
      <w:sz w:val="18"/>
      <w:szCs w:val="18"/>
    </w:rPr>
  </w:style>
  <w:style w:type="table" w:styleId="a7">
    <w:name w:val="Table Grid"/>
    <w:basedOn w:val="a1"/>
    <w:uiPriority w:val="39"/>
    <w:rsid w:val="00003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C651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7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e mu</dc:creator>
  <cp:keywords/>
  <dc:description/>
  <cp:lastModifiedBy>lade mu</cp:lastModifiedBy>
  <cp:revision>8</cp:revision>
  <dcterms:created xsi:type="dcterms:W3CDTF">2024-11-03T09:40:00Z</dcterms:created>
  <dcterms:modified xsi:type="dcterms:W3CDTF">2024-11-03T11:19:00Z</dcterms:modified>
</cp:coreProperties>
</file>